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delista1clara-nfasis3"/>
        <w:tblpPr w:leftFromText="180" w:rightFromText="180" w:horzAnchor="page" w:tblpX="2569" w:tblpY="504"/>
        <w:tblW w:w="6823" w:type="dxa"/>
        <w:tblLook w:val="04A0" w:firstRow="1" w:lastRow="0" w:firstColumn="1" w:lastColumn="0" w:noHBand="0" w:noVBand="1"/>
      </w:tblPr>
      <w:tblGrid>
        <w:gridCol w:w="2587"/>
        <w:gridCol w:w="4236"/>
      </w:tblGrid>
      <w:tr w:rsidR="00703CBD" w:rsidRPr="00666124" w14:paraId="0664FA7C" w14:textId="77777777" w:rsidTr="00666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58288767" w14:textId="77777777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s-MX"/>
              </w:rPr>
              <w:t>Primer</w:t>
            </w:r>
          </w:p>
        </w:tc>
        <w:tc>
          <w:tcPr>
            <w:tcW w:w="4236" w:type="dxa"/>
            <w:noWrap/>
            <w:hideMark/>
          </w:tcPr>
          <w:p w14:paraId="25DF6651" w14:textId="77777777" w:rsidR="00703CBD" w:rsidRPr="00666124" w:rsidRDefault="00703CBD" w:rsidP="004D2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quence (5’-3’)</w:t>
            </w:r>
          </w:p>
        </w:tc>
      </w:tr>
      <w:tr w:rsidR="00703CBD" w:rsidRPr="00666124" w14:paraId="7D396695" w14:textId="77777777" w:rsidTr="0066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6AEA1E57" w14:textId="7025DA5D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O6_Fw</w:t>
            </w:r>
          </w:p>
        </w:tc>
        <w:tc>
          <w:tcPr>
            <w:tcW w:w="4236" w:type="dxa"/>
            <w:noWrap/>
            <w:hideMark/>
          </w:tcPr>
          <w:p w14:paraId="329AF1C2" w14:textId="77777777" w:rsidR="00703CBD" w:rsidRPr="00666124" w:rsidRDefault="00703CBD" w:rsidP="004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GGCCCTGTGATTGATTT</w:t>
            </w:r>
          </w:p>
        </w:tc>
      </w:tr>
      <w:tr w:rsidR="00703CBD" w:rsidRPr="00666124" w14:paraId="40508F7E" w14:textId="77777777" w:rsidTr="0066612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1E214A6E" w14:textId="77371133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O6_Rv</w:t>
            </w:r>
          </w:p>
        </w:tc>
        <w:tc>
          <w:tcPr>
            <w:tcW w:w="4236" w:type="dxa"/>
            <w:noWrap/>
            <w:hideMark/>
          </w:tcPr>
          <w:p w14:paraId="7E3131CD" w14:textId="77777777" w:rsidR="00703CBD" w:rsidRPr="00666124" w:rsidRDefault="00703CBD" w:rsidP="004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CGGTGCCTTGTCTTAAT</w:t>
            </w:r>
          </w:p>
        </w:tc>
      </w:tr>
      <w:tr w:rsidR="00703CBD" w:rsidRPr="00666124" w14:paraId="565FDE79" w14:textId="77777777" w:rsidTr="0066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6D9D9EBA" w14:textId="551F9B43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O1</w:t>
            </w:r>
            <w:r w:rsidR="00213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</w:t>
            </w: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_Fw</w:t>
            </w:r>
          </w:p>
        </w:tc>
        <w:tc>
          <w:tcPr>
            <w:tcW w:w="4236" w:type="dxa"/>
            <w:noWrap/>
            <w:hideMark/>
          </w:tcPr>
          <w:p w14:paraId="52DF2A20" w14:textId="77777777" w:rsidR="00703CBD" w:rsidRPr="00666124" w:rsidRDefault="00703CBD" w:rsidP="004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GGCCACTTCCATTTATCTC</w:t>
            </w:r>
          </w:p>
        </w:tc>
      </w:tr>
      <w:tr w:rsidR="00703CBD" w:rsidRPr="00666124" w14:paraId="42312098" w14:textId="77777777" w:rsidTr="0066612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36E6A16C" w14:textId="38944E4E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O1</w:t>
            </w:r>
            <w:r w:rsidR="00213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</w:t>
            </w: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_Rv</w:t>
            </w:r>
          </w:p>
        </w:tc>
        <w:tc>
          <w:tcPr>
            <w:tcW w:w="4236" w:type="dxa"/>
            <w:noWrap/>
            <w:hideMark/>
          </w:tcPr>
          <w:p w14:paraId="48CB816D" w14:textId="77777777" w:rsidR="00703CBD" w:rsidRPr="00666124" w:rsidRDefault="00703CBD" w:rsidP="004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CAACTCTGAATTCCCTCTC</w:t>
            </w:r>
          </w:p>
        </w:tc>
      </w:tr>
      <w:tr w:rsidR="00703CBD" w:rsidRPr="00666124" w14:paraId="6A5A407B" w14:textId="77777777" w:rsidTr="0066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71BC3391" w14:textId="2C8CCE91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O4</w:t>
            </w:r>
            <w:r w:rsidR="00213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</w:t>
            </w: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_Fw</w:t>
            </w:r>
          </w:p>
        </w:tc>
        <w:tc>
          <w:tcPr>
            <w:tcW w:w="4236" w:type="dxa"/>
            <w:noWrap/>
            <w:hideMark/>
          </w:tcPr>
          <w:p w14:paraId="5C134566" w14:textId="77777777" w:rsidR="00703CBD" w:rsidRPr="00666124" w:rsidRDefault="00703CBD" w:rsidP="004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GGGATCCGTATGCAATAG</w:t>
            </w:r>
          </w:p>
        </w:tc>
      </w:tr>
      <w:tr w:rsidR="00703CBD" w:rsidRPr="00666124" w14:paraId="0E4EC924" w14:textId="77777777" w:rsidTr="0066612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23689423" w14:textId="30DD6E6A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O4</w:t>
            </w:r>
            <w:r w:rsidR="00213E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</w:t>
            </w: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_Rv</w:t>
            </w:r>
          </w:p>
        </w:tc>
        <w:tc>
          <w:tcPr>
            <w:tcW w:w="4236" w:type="dxa"/>
            <w:noWrap/>
            <w:hideMark/>
          </w:tcPr>
          <w:p w14:paraId="7E07DA4D" w14:textId="77777777" w:rsidR="00703CBD" w:rsidRPr="00666124" w:rsidRDefault="00703CBD" w:rsidP="004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GGGTTTCTCACTCAATCC</w:t>
            </w:r>
          </w:p>
        </w:tc>
      </w:tr>
      <w:tr w:rsidR="00703CBD" w:rsidRPr="00666124" w14:paraId="106343B6" w14:textId="77777777" w:rsidTr="0066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7F8725A4" w14:textId="283F6A2F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C</w:t>
            </w:r>
            <w:r w:rsidR="008E5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</w:t>
            </w: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_Fw</w:t>
            </w:r>
          </w:p>
        </w:tc>
        <w:tc>
          <w:tcPr>
            <w:tcW w:w="4236" w:type="dxa"/>
            <w:noWrap/>
            <w:hideMark/>
          </w:tcPr>
          <w:p w14:paraId="7EBC1449" w14:textId="77777777" w:rsidR="00703CBD" w:rsidRPr="00666124" w:rsidRDefault="00703CBD" w:rsidP="004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TAGAAGGGCTCGAGTTAG</w:t>
            </w:r>
          </w:p>
        </w:tc>
      </w:tr>
      <w:tr w:rsidR="00703CBD" w:rsidRPr="00666124" w14:paraId="4BADDDA8" w14:textId="77777777" w:rsidTr="0066612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4B295517" w14:textId="35E82BC4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C</w:t>
            </w:r>
            <w:r w:rsidR="008E5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</w:t>
            </w: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_Rv</w:t>
            </w:r>
          </w:p>
        </w:tc>
        <w:tc>
          <w:tcPr>
            <w:tcW w:w="4236" w:type="dxa"/>
            <w:noWrap/>
            <w:hideMark/>
          </w:tcPr>
          <w:p w14:paraId="0BB22122" w14:textId="77777777" w:rsidR="00703CBD" w:rsidRPr="00666124" w:rsidRDefault="00703CBD" w:rsidP="004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GTGGCCTCTTCCTATTA</w:t>
            </w:r>
          </w:p>
        </w:tc>
      </w:tr>
      <w:tr w:rsidR="00703CBD" w:rsidRPr="00666124" w14:paraId="2112E01D" w14:textId="77777777" w:rsidTr="0066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681D5ABC" w14:textId="14938181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C</w:t>
            </w:r>
            <w:r w:rsidR="008E5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</w:t>
            </w: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_Fw</w:t>
            </w:r>
          </w:p>
        </w:tc>
        <w:tc>
          <w:tcPr>
            <w:tcW w:w="4236" w:type="dxa"/>
            <w:noWrap/>
            <w:hideMark/>
          </w:tcPr>
          <w:p w14:paraId="492EBCEE" w14:textId="77777777" w:rsidR="00703CBD" w:rsidRPr="00666124" w:rsidRDefault="00703CBD" w:rsidP="004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GGACTGCTGGGAGAAA</w:t>
            </w:r>
          </w:p>
        </w:tc>
      </w:tr>
      <w:tr w:rsidR="00703CBD" w:rsidRPr="00666124" w14:paraId="31A48FE4" w14:textId="77777777" w:rsidTr="0066612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6C2C705B" w14:textId="3CABC8D7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C</w:t>
            </w:r>
            <w:r w:rsidR="008E5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</w:t>
            </w: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_Rv</w:t>
            </w:r>
          </w:p>
        </w:tc>
        <w:tc>
          <w:tcPr>
            <w:tcW w:w="4236" w:type="dxa"/>
            <w:noWrap/>
            <w:hideMark/>
          </w:tcPr>
          <w:p w14:paraId="7FDF3942" w14:textId="77777777" w:rsidR="00703CBD" w:rsidRPr="00666124" w:rsidRDefault="00703CBD" w:rsidP="004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CATCTCTAGCCTCAGGAA</w:t>
            </w:r>
          </w:p>
        </w:tc>
      </w:tr>
      <w:tr w:rsidR="00703CBD" w:rsidRPr="00666124" w14:paraId="2449BA40" w14:textId="77777777" w:rsidTr="0066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1130DB7F" w14:textId="187974BA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EN</w:t>
            </w:r>
            <w:r w:rsidR="008E5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_Fw</w:t>
            </w:r>
          </w:p>
        </w:tc>
        <w:tc>
          <w:tcPr>
            <w:tcW w:w="4236" w:type="dxa"/>
            <w:noWrap/>
            <w:hideMark/>
          </w:tcPr>
          <w:p w14:paraId="1A615D6C" w14:textId="77777777" w:rsidR="00703CBD" w:rsidRPr="00666124" w:rsidRDefault="00703CBD" w:rsidP="004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GGTAAGGAGGCACACTAT</w:t>
            </w:r>
          </w:p>
        </w:tc>
      </w:tr>
      <w:tr w:rsidR="00703CBD" w:rsidRPr="00666124" w14:paraId="289A8D7E" w14:textId="77777777" w:rsidTr="0066612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3B7ADDB3" w14:textId="50A3067A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EN</w:t>
            </w:r>
            <w:r w:rsidR="008E5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_Rv</w:t>
            </w:r>
          </w:p>
        </w:tc>
        <w:tc>
          <w:tcPr>
            <w:tcW w:w="4236" w:type="dxa"/>
            <w:noWrap/>
            <w:hideMark/>
          </w:tcPr>
          <w:p w14:paraId="7397FB8F" w14:textId="77777777" w:rsidR="00703CBD" w:rsidRPr="00666124" w:rsidRDefault="00703CBD" w:rsidP="004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CAAACTGCAGCGATAAAG</w:t>
            </w:r>
          </w:p>
        </w:tc>
      </w:tr>
      <w:tr w:rsidR="00703CBD" w:rsidRPr="00666124" w14:paraId="725D1EC3" w14:textId="77777777" w:rsidTr="0066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4C32EE05" w14:textId="3D3D6F64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ST_Fw</w:t>
            </w:r>
          </w:p>
        </w:tc>
        <w:tc>
          <w:tcPr>
            <w:tcW w:w="4236" w:type="dxa"/>
            <w:noWrap/>
            <w:hideMark/>
          </w:tcPr>
          <w:p w14:paraId="58E20816" w14:textId="77777777" w:rsidR="00703CBD" w:rsidRPr="00666124" w:rsidRDefault="00703CBD" w:rsidP="004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TGAAGTTGGTAGGCAACA</w:t>
            </w:r>
          </w:p>
        </w:tc>
      </w:tr>
      <w:tr w:rsidR="00703CBD" w:rsidRPr="00666124" w14:paraId="10BAB6AA" w14:textId="77777777" w:rsidTr="0066612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797218D2" w14:textId="570389B7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ST_Rv</w:t>
            </w:r>
          </w:p>
        </w:tc>
        <w:tc>
          <w:tcPr>
            <w:tcW w:w="4236" w:type="dxa"/>
            <w:noWrap/>
            <w:hideMark/>
          </w:tcPr>
          <w:p w14:paraId="292F2567" w14:textId="77777777" w:rsidR="00703CBD" w:rsidRPr="00666124" w:rsidRDefault="00703CBD" w:rsidP="004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CAAGATCAGGCAAAGG</w:t>
            </w:r>
          </w:p>
        </w:tc>
      </w:tr>
      <w:tr w:rsidR="00703CBD" w:rsidRPr="00666124" w14:paraId="096D6529" w14:textId="77777777" w:rsidTr="0066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65FE4DDB" w14:textId="55E826FA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PDH_Fw</w:t>
            </w:r>
          </w:p>
        </w:tc>
        <w:tc>
          <w:tcPr>
            <w:tcW w:w="4236" w:type="dxa"/>
            <w:noWrap/>
            <w:hideMark/>
          </w:tcPr>
          <w:p w14:paraId="67FDA9F1" w14:textId="77777777" w:rsidR="00703CBD" w:rsidRPr="00666124" w:rsidRDefault="00703CBD" w:rsidP="004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TGGCTGTTAACGATCCCTT</w:t>
            </w:r>
          </w:p>
        </w:tc>
      </w:tr>
      <w:tr w:rsidR="00703CBD" w:rsidRPr="00666124" w14:paraId="4DCAD147" w14:textId="77777777" w:rsidTr="0066612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44CE8ADE" w14:textId="7D30C1AF" w:rsidR="00703CBD" w:rsidRPr="00666124" w:rsidRDefault="00703CBD" w:rsidP="004D2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PDH_Rv</w:t>
            </w:r>
          </w:p>
        </w:tc>
        <w:tc>
          <w:tcPr>
            <w:tcW w:w="4236" w:type="dxa"/>
            <w:noWrap/>
            <w:hideMark/>
          </w:tcPr>
          <w:p w14:paraId="42B25099" w14:textId="77777777" w:rsidR="00703CBD" w:rsidRPr="00666124" w:rsidRDefault="00703CBD" w:rsidP="004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TGACTGGCTTCTCATCGAA</w:t>
            </w:r>
          </w:p>
        </w:tc>
      </w:tr>
      <w:tr w:rsidR="00703CBD" w:rsidRPr="00666124" w14:paraId="63022028" w14:textId="77777777" w:rsidTr="0066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78CB6682" w14:textId="0AA716B1" w:rsidR="00703CBD" w:rsidRPr="00666124" w:rsidRDefault="00703CBD" w:rsidP="004D21CC">
            <w:pPr>
              <w:jc w:val="center"/>
              <w:rPr>
                <w:sz w:val="24"/>
                <w:szCs w:val="24"/>
                <w:lang w:val="en-US"/>
              </w:rPr>
            </w:pPr>
            <w:r w:rsidRPr="00666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90_Fw</w:t>
            </w:r>
          </w:p>
        </w:tc>
        <w:tc>
          <w:tcPr>
            <w:tcW w:w="4236" w:type="dxa"/>
            <w:noWrap/>
            <w:hideMark/>
          </w:tcPr>
          <w:p w14:paraId="2E2881A3" w14:textId="77777777" w:rsidR="00703CBD" w:rsidRPr="00666124" w:rsidRDefault="00703CBD" w:rsidP="004D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66124">
              <w:rPr>
                <w:rFonts w:ascii="Times New Roman" w:hAnsi="Times New Roman" w:cs="Times New Roman"/>
                <w:sz w:val="24"/>
                <w:szCs w:val="24"/>
              </w:rPr>
              <w:t>AAGCTTGTCTCTGCAACC</w:t>
            </w:r>
          </w:p>
        </w:tc>
      </w:tr>
      <w:tr w:rsidR="00703CBD" w:rsidRPr="00666124" w14:paraId="256C9555" w14:textId="77777777" w:rsidTr="0066612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noWrap/>
            <w:hideMark/>
          </w:tcPr>
          <w:p w14:paraId="6398857B" w14:textId="7DDDECF7" w:rsidR="00703CBD" w:rsidRPr="00666124" w:rsidRDefault="00703CBD" w:rsidP="004D21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90_Rv</w:t>
            </w:r>
          </w:p>
        </w:tc>
        <w:tc>
          <w:tcPr>
            <w:tcW w:w="4236" w:type="dxa"/>
            <w:noWrap/>
            <w:hideMark/>
          </w:tcPr>
          <w:p w14:paraId="6D45AF8D" w14:textId="77777777" w:rsidR="00703CBD" w:rsidRPr="00666124" w:rsidRDefault="00703CBD" w:rsidP="004D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66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ACAGACCCTCAAACTTCTC</w:t>
            </w:r>
          </w:p>
        </w:tc>
      </w:tr>
    </w:tbl>
    <w:p w14:paraId="696685EB" w14:textId="7A040253" w:rsidR="00403310" w:rsidRPr="00E83FE1" w:rsidRDefault="004D21CC" w:rsidP="00E83FE1">
      <w:pPr>
        <w:jc w:val="center"/>
        <w:rPr>
          <w:rFonts w:ascii="Arial" w:hAnsi="Arial" w:cs="Arial"/>
          <w:b/>
          <w:bCs/>
          <w:color w:val="4D5156"/>
          <w:sz w:val="24"/>
          <w:szCs w:val="24"/>
          <w:shd w:val="clear" w:color="auto" w:fill="FFFFFF"/>
          <w:lang w:val="en-US"/>
        </w:rPr>
      </w:pPr>
      <w:r w:rsidRPr="00E83FE1">
        <w:rPr>
          <w:rFonts w:ascii="Arial" w:hAnsi="Arial" w:cs="Arial"/>
          <w:b/>
          <w:bCs/>
          <w:color w:val="4D5156"/>
          <w:sz w:val="24"/>
          <w:szCs w:val="24"/>
          <w:shd w:val="clear" w:color="auto" w:fill="FFFFFF"/>
          <w:lang w:val="en-US"/>
        </w:rPr>
        <w:t>Table</w:t>
      </w:r>
      <w:r w:rsidR="00666124" w:rsidRPr="00E83FE1">
        <w:rPr>
          <w:rFonts w:ascii="Arial" w:hAnsi="Arial" w:cs="Arial"/>
          <w:b/>
          <w:bCs/>
          <w:color w:val="4D5156"/>
          <w:sz w:val="24"/>
          <w:szCs w:val="24"/>
          <w:shd w:val="clear" w:color="auto" w:fill="FFFFFF"/>
          <w:lang w:val="en-US"/>
        </w:rPr>
        <w:t xml:space="preserve"> </w:t>
      </w:r>
      <w:r w:rsidR="00E83FE1" w:rsidRPr="00E83FE1">
        <w:rPr>
          <w:rFonts w:ascii="Arial" w:hAnsi="Arial" w:cs="Arial"/>
          <w:b/>
          <w:bCs/>
          <w:color w:val="4D5156"/>
          <w:sz w:val="24"/>
          <w:szCs w:val="24"/>
          <w:shd w:val="clear" w:color="auto" w:fill="FFFFFF"/>
          <w:lang w:val="en-US"/>
        </w:rPr>
        <w:t>S2</w:t>
      </w:r>
      <w:r w:rsidRPr="00E83FE1">
        <w:rPr>
          <w:rFonts w:ascii="Arial" w:hAnsi="Arial" w:cs="Arial"/>
          <w:b/>
          <w:bCs/>
          <w:color w:val="4D5156"/>
          <w:sz w:val="24"/>
          <w:szCs w:val="24"/>
          <w:shd w:val="clear" w:color="auto" w:fill="FFFFFF"/>
          <w:lang w:val="en-US"/>
        </w:rPr>
        <w:t>. List of primers used</w:t>
      </w:r>
      <w:r w:rsidR="00213E36" w:rsidRPr="00E83FE1">
        <w:rPr>
          <w:rFonts w:ascii="Arial" w:hAnsi="Arial" w:cs="Arial"/>
          <w:b/>
          <w:bCs/>
          <w:color w:val="4D5156"/>
          <w:sz w:val="24"/>
          <w:szCs w:val="24"/>
          <w:shd w:val="clear" w:color="auto" w:fill="FFFFFF"/>
          <w:lang w:val="en-US"/>
        </w:rPr>
        <w:t xml:space="preserve"> for qPCR reactions</w:t>
      </w:r>
    </w:p>
    <w:p w14:paraId="678CACE5" w14:textId="77777777" w:rsidR="004D21CC" w:rsidRDefault="004D21CC">
      <w:pPr>
        <w:rPr>
          <w:lang w:val="en-US"/>
        </w:rPr>
      </w:pPr>
    </w:p>
    <w:p w14:paraId="66C12A0D" w14:textId="77777777" w:rsidR="004D21CC" w:rsidRPr="004D21CC" w:rsidRDefault="004D21CC" w:rsidP="004D21CC">
      <w:pPr>
        <w:rPr>
          <w:lang w:val="en-US"/>
        </w:rPr>
      </w:pPr>
    </w:p>
    <w:p w14:paraId="433CA78D" w14:textId="77777777" w:rsidR="004D21CC" w:rsidRPr="004D21CC" w:rsidRDefault="004D21CC" w:rsidP="004D21CC">
      <w:pPr>
        <w:rPr>
          <w:lang w:val="en-US"/>
        </w:rPr>
      </w:pPr>
    </w:p>
    <w:p w14:paraId="2CAA8474" w14:textId="77777777" w:rsidR="004D21CC" w:rsidRPr="004D21CC" w:rsidRDefault="004D21CC" w:rsidP="004D21CC">
      <w:pPr>
        <w:rPr>
          <w:lang w:val="en-US"/>
        </w:rPr>
      </w:pPr>
    </w:p>
    <w:p w14:paraId="5E437B89" w14:textId="77777777" w:rsidR="004D21CC" w:rsidRPr="004D21CC" w:rsidRDefault="004D21CC" w:rsidP="004D21CC">
      <w:pPr>
        <w:rPr>
          <w:lang w:val="en-US"/>
        </w:rPr>
      </w:pPr>
    </w:p>
    <w:p w14:paraId="03DF8913" w14:textId="77777777" w:rsidR="004D21CC" w:rsidRPr="004D21CC" w:rsidRDefault="004D21CC" w:rsidP="004D21CC">
      <w:pPr>
        <w:rPr>
          <w:lang w:val="en-US"/>
        </w:rPr>
      </w:pPr>
    </w:p>
    <w:p w14:paraId="05BE241B" w14:textId="77777777" w:rsidR="004D21CC" w:rsidRPr="004D21CC" w:rsidRDefault="004D21CC" w:rsidP="004D21CC">
      <w:pPr>
        <w:rPr>
          <w:lang w:val="en-US"/>
        </w:rPr>
      </w:pPr>
    </w:p>
    <w:p w14:paraId="2DBB4E4B" w14:textId="77777777" w:rsidR="004D21CC" w:rsidRPr="004D21CC" w:rsidRDefault="004D21CC" w:rsidP="004D21CC">
      <w:pPr>
        <w:rPr>
          <w:lang w:val="en-US"/>
        </w:rPr>
      </w:pPr>
    </w:p>
    <w:p w14:paraId="66D58E33" w14:textId="77777777" w:rsidR="004D21CC" w:rsidRPr="004D21CC" w:rsidRDefault="004D21CC" w:rsidP="004D21CC">
      <w:pPr>
        <w:rPr>
          <w:lang w:val="en-US"/>
        </w:rPr>
      </w:pPr>
    </w:p>
    <w:p w14:paraId="58DC8820" w14:textId="77777777" w:rsidR="004D21CC" w:rsidRPr="004D21CC" w:rsidRDefault="004D21CC" w:rsidP="004D21CC">
      <w:pPr>
        <w:rPr>
          <w:lang w:val="en-US"/>
        </w:rPr>
      </w:pPr>
    </w:p>
    <w:p w14:paraId="1E888967" w14:textId="77777777" w:rsidR="004D21CC" w:rsidRDefault="004D21CC" w:rsidP="004D21CC">
      <w:pPr>
        <w:rPr>
          <w:lang w:val="en-US"/>
        </w:rPr>
      </w:pPr>
    </w:p>
    <w:p w14:paraId="2911A251" w14:textId="78E2829D" w:rsidR="00403310" w:rsidRPr="00AA582D" w:rsidRDefault="00403310" w:rsidP="00392431">
      <w:pPr>
        <w:rPr>
          <w:sz w:val="24"/>
          <w:szCs w:val="24"/>
          <w:lang w:val="en-US"/>
        </w:rPr>
      </w:pPr>
    </w:p>
    <w:sectPr w:rsidR="00403310" w:rsidRPr="00AA582D" w:rsidSect="00855C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CBD"/>
    <w:rsid w:val="00063AA6"/>
    <w:rsid w:val="000C0289"/>
    <w:rsid w:val="00103C67"/>
    <w:rsid w:val="001632E2"/>
    <w:rsid w:val="00213E36"/>
    <w:rsid w:val="00276819"/>
    <w:rsid w:val="00350B7E"/>
    <w:rsid w:val="00392431"/>
    <w:rsid w:val="00403310"/>
    <w:rsid w:val="0049152F"/>
    <w:rsid w:val="004D21CC"/>
    <w:rsid w:val="00666124"/>
    <w:rsid w:val="00703CBD"/>
    <w:rsid w:val="008246B1"/>
    <w:rsid w:val="00855CC6"/>
    <w:rsid w:val="008E52F5"/>
    <w:rsid w:val="008E66CB"/>
    <w:rsid w:val="00AA582D"/>
    <w:rsid w:val="00B70334"/>
    <w:rsid w:val="00C02F33"/>
    <w:rsid w:val="00C85E30"/>
    <w:rsid w:val="00CB4653"/>
    <w:rsid w:val="00D47630"/>
    <w:rsid w:val="00E42796"/>
    <w:rsid w:val="00E716DC"/>
    <w:rsid w:val="00E83FE1"/>
    <w:rsid w:val="00F270E0"/>
    <w:rsid w:val="00FE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B3518"/>
  <w15:chartTrackingRefBased/>
  <w15:docId w15:val="{FB017D31-9599-48CC-82C7-5D7FC3D09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CBD"/>
    <w:rPr>
      <w:kern w:val="0"/>
      <w:lang w:val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lista1clara-nfasis41">
    <w:name w:val="Tabla de lista 1 clara - Énfasis 41"/>
    <w:basedOn w:val="Tablanormal"/>
    <w:uiPriority w:val="46"/>
    <w:rsid w:val="00703CBD"/>
    <w:pPr>
      <w:spacing w:after="0" w:line="240" w:lineRule="auto"/>
    </w:pPr>
    <w:rPr>
      <w:kern w:val="0"/>
      <w:lang w:val="es-MX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1clara-nfasis3">
    <w:name w:val="List Table 1 Light Accent 3"/>
    <w:basedOn w:val="Tablanormal"/>
    <w:uiPriority w:val="46"/>
    <w:rsid w:val="00703CBD"/>
    <w:pPr>
      <w:spacing w:after="0" w:line="240" w:lineRule="auto"/>
    </w:pPr>
    <w:rPr>
      <w:kern w:val="0"/>
      <w:lang w:val="es-MX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normal4">
    <w:name w:val="Plain Table 4"/>
    <w:basedOn w:val="Tablanormal"/>
    <w:uiPriority w:val="44"/>
    <w:rsid w:val="004033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fasis">
    <w:name w:val="Emphasis"/>
    <w:basedOn w:val="Fuentedeprrafopredeter"/>
    <w:uiPriority w:val="20"/>
    <w:qFormat/>
    <w:rsid w:val="004D21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46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Lopez</dc:creator>
  <cp:keywords/>
  <dc:description/>
  <cp:lastModifiedBy>MARIA AUXILIADORA ISLAS OSUNA</cp:lastModifiedBy>
  <cp:revision>7</cp:revision>
  <dcterms:created xsi:type="dcterms:W3CDTF">2024-03-13T01:08:00Z</dcterms:created>
  <dcterms:modified xsi:type="dcterms:W3CDTF">2024-06-08T22:11:00Z</dcterms:modified>
</cp:coreProperties>
</file>